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4DE66" w14:textId="77777777" w:rsidR="00EA3E61" w:rsidRPr="008F70C9" w:rsidRDefault="00EA3E61" w:rsidP="00EA3E61">
      <w:pPr>
        <w:suppressLineNumbers/>
        <w:tabs>
          <w:tab w:val="left" w:pos="8080"/>
          <w:tab w:val="left" w:pos="8222"/>
          <w:tab w:val="left" w:pos="8505"/>
        </w:tabs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F70C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 Figure S1.</w:t>
      </w:r>
      <w:r w:rsidRPr="008F70C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Flowchart of the patient cohort consisting of 602 children and adolescents with overweight or obesity. </w:t>
      </w:r>
    </w:p>
    <w:p w14:paraId="0C24A289" w14:textId="77777777" w:rsidR="00EA3E61" w:rsidRPr="00B04A57" w:rsidRDefault="00EA3E61" w:rsidP="00EA3E61">
      <w:pPr>
        <w:suppressLineNumbers/>
        <w:tabs>
          <w:tab w:val="left" w:pos="8080"/>
          <w:tab w:val="left" w:pos="8222"/>
          <w:tab w:val="left" w:pos="850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70C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2.</w:t>
      </w:r>
      <w:r w:rsidRPr="008F70C9">
        <w:rPr>
          <w:rFonts w:ascii="Times New Roman" w:hAnsi="Times New Roman" w:cs="Times New Roman"/>
          <w:sz w:val="24"/>
          <w:szCs w:val="24"/>
          <w:lang w:val="en-US"/>
        </w:rPr>
        <w:t xml:space="preserve"> Temporal trends in the prevalence of </w:t>
      </w:r>
      <w:proofErr w:type="spellStart"/>
      <w:r w:rsidRPr="008F70C9">
        <w:rPr>
          <w:rFonts w:ascii="Times New Roman" w:hAnsi="Times New Roman" w:cs="Times New Roman"/>
          <w:sz w:val="24"/>
          <w:szCs w:val="24"/>
          <w:lang w:val="en-US"/>
        </w:rPr>
        <w:t>prepregnancy</w:t>
      </w:r>
      <w:proofErr w:type="spellEnd"/>
      <w:r w:rsidRPr="008F70C9">
        <w:rPr>
          <w:rFonts w:ascii="Times New Roman" w:hAnsi="Times New Roman" w:cs="Times New Roman"/>
          <w:sz w:val="24"/>
          <w:szCs w:val="24"/>
          <w:lang w:val="en-US"/>
        </w:rPr>
        <w:t>/pregnancy overweight or obesity, gestational smoking, hypertension, large for gestational age (LGA) and small for gestational age (SGA) in 380 children-mother pairs from the patient cohort of children and adolescents with overweight or obesity examined in different years.</w:t>
      </w:r>
    </w:p>
    <w:p w14:paraId="3F569C87" w14:textId="77777777" w:rsidR="00EA3E61" w:rsidRPr="00EA3E61" w:rsidRDefault="00EA3E61">
      <w:pPr>
        <w:rPr>
          <w:lang w:val="en-US"/>
        </w:rPr>
      </w:pPr>
    </w:p>
    <w:sectPr w:rsidR="00EA3E61" w:rsidRPr="00EA3E6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E61"/>
    <w:rsid w:val="00693825"/>
    <w:rsid w:val="00B93BEB"/>
    <w:rsid w:val="00EA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9DB2F"/>
  <w15:chartTrackingRefBased/>
  <w15:docId w15:val="{1EF0E869-9D77-477D-8636-6263E139E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A3E61"/>
    <w:pPr>
      <w:spacing w:line="259" w:lineRule="auto"/>
    </w:pPr>
    <w:rPr>
      <w:kern w:val="0"/>
      <w:sz w:val="22"/>
      <w:szCs w:val="22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EA3E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EA3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EA3E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EA3E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EA3E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EA3E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EA3E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EA3E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EA3E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EA3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EA3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EA3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EA3E61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EA3E61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EA3E61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EA3E61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EA3E61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EA3E61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EA3E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EA3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EA3E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EA3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EA3E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EA3E61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EA3E61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EA3E61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EA3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EA3E61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EA3E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426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Riekki</dc:creator>
  <cp:keywords/>
  <dc:description/>
  <cp:lastModifiedBy>Hanna Riekki</cp:lastModifiedBy>
  <cp:revision>2</cp:revision>
  <dcterms:created xsi:type="dcterms:W3CDTF">2025-09-29T08:22:00Z</dcterms:created>
  <dcterms:modified xsi:type="dcterms:W3CDTF">2025-09-29T08:22:00Z</dcterms:modified>
</cp:coreProperties>
</file>